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4CB" w:rsidRPr="002834CB" w:rsidRDefault="002834CB" w:rsidP="002834CB">
      <w:pPr>
        <w:ind w:right="288"/>
        <w:rPr>
          <w:rFonts w:ascii="Times New Roman" w:hAnsi="Times New Roman" w:cs="Times New Roman"/>
          <w:sz w:val="20"/>
        </w:rPr>
      </w:pPr>
      <w:r w:rsidRPr="002834CB">
        <w:rPr>
          <w:rFonts w:ascii="Times New Roman" w:eastAsia="Times New Roman" w:hAnsi="Times New Roman" w:cs="Times New Roman"/>
          <w:b/>
          <w:bCs/>
          <w:sz w:val="20"/>
        </w:rPr>
        <w:t xml:space="preserve">Supplementary Table 6. </w:t>
      </w:r>
      <w:r w:rsidRPr="002834CB">
        <w:rPr>
          <w:rFonts w:ascii="Times New Roman" w:eastAsia="Times New Roman" w:hAnsi="Times New Roman" w:cs="Times New Roman"/>
          <w:sz w:val="20"/>
        </w:rPr>
        <w:t xml:space="preserve">Genes significantly up and down-regulated (q-value&lt;0.05) from </w:t>
      </w:r>
      <w:r w:rsidRPr="002834CB">
        <w:rPr>
          <w:rFonts w:ascii="Times New Roman" w:eastAsia="Times New Roman" w:hAnsi="Times New Roman" w:cs="Times New Roman"/>
          <w:i/>
          <w:iCs/>
          <w:sz w:val="20"/>
        </w:rPr>
        <w:t xml:space="preserve">S. marcescens </w:t>
      </w:r>
      <w:r w:rsidRPr="002834CB">
        <w:rPr>
          <w:rFonts w:ascii="Times New Roman" w:eastAsia="Times New Roman" w:hAnsi="Times New Roman" w:cs="Times New Roman"/>
          <w:sz w:val="20"/>
        </w:rPr>
        <w:t xml:space="preserve">strain   one with growth in the presence of live </w:t>
      </w:r>
      <w:r w:rsidRPr="002834CB">
        <w:rPr>
          <w:rFonts w:ascii="Times New Roman" w:eastAsia="Times New Roman" w:hAnsi="Times New Roman" w:cs="Times New Roman"/>
          <w:i/>
          <w:iCs/>
          <w:sz w:val="20"/>
        </w:rPr>
        <w:t>Bd</w:t>
      </w:r>
      <w:r w:rsidRPr="002834CB">
        <w:rPr>
          <w:rFonts w:ascii="Times New Roman" w:eastAsia="Times New Roman" w:hAnsi="Times New Roman" w:cs="Times New Roman"/>
          <w:sz w:val="20"/>
        </w:rPr>
        <w:t>. Not all genes and associated products/function were identified when compared to the WW4 reference genome and are indicated by a hyphen (-).</w:t>
      </w:r>
    </w:p>
    <w:tbl>
      <w:tblPr>
        <w:tblW w:w="9046" w:type="dxa"/>
        <w:tblLook w:val="04A0" w:firstRow="1" w:lastRow="0" w:firstColumn="1" w:lastColumn="0" w:noHBand="0" w:noVBand="1"/>
      </w:tblPr>
      <w:tblGrid>
        <w:gridCol w:w="1170"/>
        <w:gridCol w:w="5418"/>
        <w:gridCol w:w="2458"/>
      </w:tblGrid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4CB" w:rsidRPr="002834CB" w:rsidRDefault="002834CB" w:rsidP="002834CB"/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4CB" w:rsidRPr="002834CB" w:rsidRDefault="002834CB" w:rsidP="002834CB"/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4CB" w:rsidRPr="002834CB" w:rsidRDefault="002834CB" w:rsidP="002834CB">
            <w:r w:rsidRPr="002834C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1D702D" wp14:editId="076552C1">
                      <wp:simplePos x="0" y="0"/>
                      <wp:positionH relativeFrom="margin">
                        <wp:posOffset>-4293149</wp:posOffset>
                      </wp:positionH>
                      <wp:positionV relativeFrom="paragraph">
                        <wp:posOffset>61561</wp:posOffset>
                      </wp:positionV>
                      <wp:extent cx="5807034" cy="0"/>
                      <wp:effectExtent l="0" t="0" r="2286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07034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E60188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38.05pt,4.85pt" to="119.2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</w:tr>
      <w:tr w:rsidR="002834CB" w:rsidRPr="002834CB" w:rsidTr="006A76D6">
        <w:trPr>
          <w:trHeight w:val="15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</w:t>
            </w:r>
          </w:p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52478E0" wp14:editId="733DFD24">
                      <wp:simplePos x="0" y="0"/>
                      <wp:positionH relativeFrom="margin">
                        <wp:posOffset>-4286250</wp:posOffset>
                      </wp:positionH>
                      <wp:positionV relativeFrom="paragraph">
                        <wp:posOffset>222250</wp:posOffset>
                      </wp:positionV>
                      <wp:extent cx="5806440" cy="0"/>
                      <wp:effectExtent l="0" t="0" r="2286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064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7BF6B2" id="Straight Connector 5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37.5pt,17.5pt" to="119.7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 Change</w:t>
            </w:r>
            <w:r w:rsidRPr="002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d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Control</w:t>
            </w:r>
          </w:p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A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cetat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oA oxygenase subunit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A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42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 coenzyme A dehydrogen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7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tP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ketoglutarate transporte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03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Q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/lysine/arginine/ornithine transporter permease subuni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85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B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eptide/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2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2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D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eptide/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66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B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functional fatty acid oxidation complex subunit alph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93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35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 permease family transporte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58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C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ylornithin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aminase, PLP-dependen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4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k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Fe-2S) domain-containing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76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pin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76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40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T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/arginine/ornithine transporter subuni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53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yl-CoA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93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P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:sodium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mporte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eptide ABC transporter periplasmic dipeptide-binding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51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yl-CoA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09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d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onary phase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60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SMWW4_v1r11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821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SMWW4_v1r02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85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SMWW4_v1r15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85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SMWW4_v1r0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85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SMWW4_v1r05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36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SMWW4_v1r21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04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ate 2-dehydrogen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29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al stress protein 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72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SMWW4_v1r1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29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J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functional fatty acid oxidation complex subunit alph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71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 carrier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66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k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Fe-2S) domain-containing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83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I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ketoacyl-CoA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as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69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D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ylglutamic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aldehyd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33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tI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, aspartate binding protein, periplasmic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96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tB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onium transporte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82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utA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 dehydrogenase / delta 1-pyrroline-5-carboxylate dehydrogen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96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941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D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/NAD(P)-binding sn-glycerol-3-phosphate dehydrogen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18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90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lR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70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I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binding transcriptional represso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636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/peptide transporte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1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hC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er membrane protein, Yip1 family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77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55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canat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at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71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40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C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 dehydrogenase, cytochrome b556 large membrane subuni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33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63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tA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4-dicarboxylic acid,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otat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itrate transporte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65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nitat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atase 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25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A1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e ABC transporter substrate-binding protein OppA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66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aY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lipo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49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gQ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peptid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241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 ammonia-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40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, UPF0267 family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3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 oxidase and xanthine dehydrogen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74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49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333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g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U mismatch-specific DNA glycosyl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37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D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440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, UPF0758 family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475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R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cyclic di-GMP regulator, inactive EAL family phosphodiester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627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S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619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F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se transporter subuni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181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dA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348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SMWW4_v1c4571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513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-shock DNA-binding domain-containing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054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446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N-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hexosaminidas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461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erine dehydratase 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525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mM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o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se III, cofactor-independen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1176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T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cleoside triphosphate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phosphohydrolas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marked preference for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TP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927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368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jM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er membrane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427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SMWW4_v1c1685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4151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yrosine/serine phosphat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2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cmE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-type biogenesis protein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m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142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I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933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A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nel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46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959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967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Y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027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 decarboxyl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403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I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ellum-specific ATP synth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X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itrate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oribosyl-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hospho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A transfer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malonate-semialdehyd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E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trate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yl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P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 subuni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G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-specific PTS system IIBC componen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06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aA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992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lactat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carboxyl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526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: fusA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0476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oA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ous iron transporter, protein A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8333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T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:succinat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porte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769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A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 system fructose-specific transporter subunits IIBC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444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se O-acetyltransfer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352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064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unctional acetaldehyde-CoA/alcohol dehydrogen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765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C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3522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bD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er membrane protein, UPF0266 family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7368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1429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kF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kinase I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6774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4831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B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halose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altose)-specific PTS system IIBC component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615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K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1-phosphate kinas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iA</w:t>
            </w:r>
            <w:proofErr w:type="spellEnd"/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-binding response regulator in two-component regulatory system with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A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6667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9545</w:t>
            </w:r>
          </w:p>
        </w:tc>
      </w:tr>
      <w:tr w:rsidR="002834CB" w:rsidRPr="002834CB" w:rsidTr="006A76D6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lR</w:t>
            </w:r>
            <w:proofErr w:type="spellEnd"/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4CB" w:rsidRPr="002834CB" w:rsidRDefault="002834CB" w:rsidP="00283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3333</w:t>
            </w:r>
          </w:p>
        </w:tc>
      </w:tr>
    </w:tbl>
    <w:p w:rsidR="001306C6" w:rsidRDefault="002834CB">
      <w:bookmarkStart w:id="0" w:name="_GoBack"/>
      <w:bookmarkEnd w:id="0"/>
      <w:r w:rsidRPr="002834CB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02549B" wp14:editId="597477B4">
                <wp:simplePos x="0" y="0"/>
                <wp:positionH relativeFrom="margin">
                  <wp:posOffset>-85725</wp:posOffset>
                </wp:positionH>
                <wp:positionV relativeFrom="paragraph">
                  <wp:posOffset>75565</wp:posOffset>
                </wp:positionV>
                <wp:extent cx="5807034" cy="0"/>
                <wp:effectExtent l="0" t="0" r="2286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7034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2CD7E7" id="Straight Connector 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.75pt,5.95pt" to="450.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" strokecolor="windowText" strokeweight="1pt">
                <v:stroke joinstyle="miter"/>
                <w10:wrap anchorx="margin"/>
              </v:line>
            </w:pict>
          </mc:Fallback>
        </mc:AlternateContent>
      </w:r>
    </w:p>
    <w:sectPr w:rsidR="00130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4CB"/>
    <w:rsid w:val="002834CB"/>
    <w:rsid w:val="0047422C"/>
    <w:rsid w:val="007E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E2E13-5240-4A73-AA5F-1C18A2457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6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6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229FBFBB-8A03-4F55-A370-C1F5AB0EFE93}"/>
</file>

<file path=customXml/itemProps2.xml><?xml version="1.0" encoding="utf-8"?>
<ds:datastoreItem xmlns:ds="http://schemas.openxmlformats.org/officeDocument/2006/customXml" ds:itemID="{A7EC9BD6-1281-4BD6-979F-8F469A7F397A}"/>
</file>

<file path=customXml/itemProps3.xml><?xml version="1.0" encoding="utf-8"?>
<ds:datastoreItem xmlns:ds="http://schemas.openxmlformats.org/officeDocument/2006/customXml" ds:itemID="{08F07D24-71FC-4188-8F9E-5AA7D6ACEE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17</Words>
  <Characters>4464</Characters>
  <Application>Microsoft Office Word</Application>
  <DocSecurity>0</DocSecurity>
  <Lines>9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5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Joseph Daniel</dc:creator>
  <cp:keywords/>
  <dc:description/>
  <cp:lastModifiedBy>Madison, Joseph Daniel</cp:lastModifiedBy>
  <cp:revision>1</cp:revision>
  <dcterms:created xsi:type="dcterms:W3CDTF">2016-12-01T18:10:00Z</dcterms:created>
  <dcterms:modified xsi:type="dcterms:W3CDTF">2016-12-01T18:13:00Z</dcterms:modified>
</cp:coreProperties>
</file>